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179"/>
        <w:tblW w:w="107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540"/>
      </w:tblGrid>
      <w:tr w:rsidR="008A37E4" w:rsidRPr="005D2C9C" w14:paraId="25520F90" w14:textId="77777777" w:rsidTr="009C5553">
        <w:trPr>
          <w:trHeight w:val="2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C274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t>Donor name</w:t>
            </w:r>
          </w:p>
        </w:tc>
        <w:tc>
          <w:tcPr>
            <w:tcW w:w="9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7E88" w14:textId="77777777" w:rsidR="008A37E4" w:rsidRPr="005D2C9C" w:rsidRDefault="008A37E4" w:rsidP="009C5553">
            <w:pPr>
              <w:spacing w:line="360" w:lineRule="auto"/>
              <w:ind w:right="278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t>Donor sequence</w:t>
            </w:r>
          </w:p>
        </w:tc>
      </w:tr>
      <w:tr w:rsidR="008A37E4" w:rsidRPr="005D2C9C" w14:paraId="510E4CFE" w14:textId="77777777" w:rsidTr="009C5553">
        <w:trPr>
          <w:trHeight w:val="7567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BDDC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D2C9C">
              <w:rPr>
                <w:rFonts w:ascii="Arial" w:hAnsi="Arial" w:cs="Arial"/>
                <w:sz w:val="16"/>
                <w:szCs w:val="16"/>
              </w:rPr>
              <w:t>GSH1 CMV-mRuby</w:t>
            </w:r>
          </w:p>
        </w:tc>
        <w:tc>
          <w:tcPr>
            <w:tcW w:w="9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83C1" w14:textId="77777777" w:rsidR="008A37E4" w:rsidRPr="005D2C9C" w:rsidRDefault="008A37E4" w:rsidP="009C5553">
            <w:pPr>
              <w:spacing w:line="360" w:lineRule="auto"/>
              <w:ind w:right="-10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D2C9C">
              <w:rPr>
                <w:rFonts w:ascii="Arial" w:hAnsi="Arial" w:cs="Arial"/>
                <w:sz w:val="16"/>
                <w:szCs w:val="16"/>
              </w:rPr>
              <w:t>CTGCATTTAAGTAGGATTCAATAATTTTAAAGTGCAGGGACAAAATTTCCTCATATGGCTCACTAGCTACATTGCAAATTTCTTGAAATCAGAACACAGAAGTGCAGTCCTGTGCTCGCAATGCAGACTTGCAGGGTGTAGAGGCATAAATGGCTCCAGAGCCAGGGACATGGGTCCAGAGGGGGGTAGTCTCCAGAAGACTCCTTTCGGGCCTATTACCATGCCTCAGAGGTCCAAGTGGGGCATGGTGAATATATTATCCTTTATATTATATTTCTTATATGTCTACAACTGCCAC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GCGGCCGCCACCATGGTGCGGGGTTCTCATCATCATCATCATCATGGTATGGCTAGCATGACTGGTGGACAGCAAATGGGTCGGGATCTGTACGACGATGACGATAAGGATCCGATGGTGTCTAAGGGCGAAGAGCTGATCAAGGAAAATATGCGTATGAAGGTGGTCATGGAAGGTTCGGTCAACGGCCACCAATTCAAATGCACAGGTGAAGGAGAAGGCAATCCGTACATGGGAACTCAAACCATGAGGATCAAAGTCATCGAGGGAGGACCCCTGCCATTTGCCTTTGACATTCTTGCCACGTCGTTCATGTATGGCAGCCGTACTTTTATCAAGTACCCGAAAGGCATTCCTGATTTCTTTAAACAGTCCTTTCCTGAGGGTTTTACTTGGGAAAGAGTTACGAGATACGAAGATGGTGGAGTCGTCACCGTCATGCAGGACACCAGCCTTGAGGATGGCTGTCTCGTTTACCACGTCCAAGTCAGAGGGGTAAACTTTCCCTCCAATGGTCCCGTGATGCAGAAGAAGACCAAGGGTTGGGAGCCTAATACAGAGATGATGTATCCAGCAGATGGTGGTCTGAGGGGATACACTCATATGGCACTGAAAGTTGATGGTGGTGGCCATCTGTCTTGCTCTTTCGTAACAACTTACAGGTCAAAAAAGACCGTCGGGAACATCAAGATGCCCGGTATCCATGCCGTTGATCACCGCCTGGAAAGGTTAGAGGAAAGTGACAATGAAATGTTCGTAGTACAACGCGAACACGCAGTTGCCAAGTTCGCCGGGCTTGGTGGTGGGATGGACGAGCTGTACAAGTAAGAATTCTGCAGATATCCATCACACTGGCGGCCGCTCGAGCATGCATCTAGAGGGCCCTATTCTATAGTGTCACCTAAATGCTAGAGCTCGCTGATCAGCCTCGACTGTGCCTTCTAGTTGCCAGCCATCTGTTGTTTGCCCCTCCCCCGTGCCTTCCTTGACCCTGGAAGGTGCCACTCCCACTGTCCTTTCCTAATAAAATGAGGAAATTGCATCGCATTGTCTGAGTAGGTGTCATTCTATTCTGGGGGGTGGGGTGGGGCAGGACAGCAAGGGGGAGGATTGGGAAGACAATAGCAGGCATGCTGGGGATGCGGTGGGCTCTATGGCATGGCACTAGGACTAAAGGTTGGCCAAAGTACAAGATATTTGTCTTATCTGATGACAACTCTGTGTCCTGGACTCTCTTCCAGAATAAGACCTTTCCTGCAGCACTGCTTGAACTCCTCTTAGCAAGAGGGAAACATGTGAAATGCTACCAAAATAGAATAGAAGTAAATTCTTATTATATTCCTTTGTTCACTCATATCCTGAAGTGCATCAAATCAGGTTTTCTCACCTGTATAATGCTGTATTTTACTTGAGTTGGAATAATTTTGCTTAGAAATAAATAAGTAAAACAGCACCTG</w:t>
            </w:r>
          </w:p>
        </w:tc>
      </w:tr>
    </w:tbl>
    <w:p w14:paraId="649F5169" w14:textId="09FED720" w:rsidR="00754736" w:rsidRDefault="00754736"/>
    <w:p w14:paraId="108F9396" w14:textId="6F1D945E" w:rsidR="008A37E4" w:rsidRDefault="008A37E4"/>
    <w:p w14:paraId="5CD1C0CC" w14:textId="75DE4C9D" w:rsidR="008A37E4" w:rsidRDefault="008A37E4"/>
    <w:p w14:paraId="6C2E2290" w14:textId="40F0CE25" w:rsidR="008A37E4" w:rsidRDefault="008A37E4"/>
    <w:p w14:paraId="71214791" w14:textId="24C3759F" w:rsidR="008A37E4" w:rsidRDefault="008A37E4"/>
    <w:p w14:paraId="7984169F" w14:textId="5B64C500" w:rsidR="008A37E4" w:rsidRDefault="008A37E4"/>
    <w:p w14:paraId="43E678ED" w14:textId="7BB9F376" w:rsidR="008A37E4" w:rsidRDefault="008A37E4"/>
    <w:p w14:paraId="27BDEE21" w14:textId="3C652FFF" w:rsidR="008A37E4" w:rsidRDefault="008A37E4"/>
    <w:p w14:paraId="10EF1278" w14:textId="3EA44E59" w:rsidR="008A37E4" w:rsidRDefault="008A37E4"/>
    <w:p w14:paraId="405E947C" w14:textId="07731EF5" w:rsidR="008A37E4" w:rsidRDefault="008A37E4"/>
    <w:p w14:paraId="66776289" w14:textId="0D0C1131" w:rsidR="008A37E4" w:rsidRDefault="008A37E4"/>
    <w:p w14:paraId="22FC3C1A" w14:textId="419A66DF" w:rsidR="008A37E4" w:rsidRDefault="008A37E4"/>
    <w:p w14:paraId="5B69400B" w14:textId="6FCAC753" w:rsidR="008A37E4" w:rsidRDefault="008A37E4"/>
    <w:p w14:paraId="514DB97B" w14:textId="2DD1871D" w:rsidR="008A37E4" w:rsidRDefault="008A37E4"/>
    <w:tbl>
      <w:tblPr>
        <w:tblpPr w:leftFromText="180" w:rightFromText="180" w:vertAnchor="text" w:horzAnchor="margin" w:tblpXSpec="center" w:tblpY="179"/>
        <w:tblW w:w="107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540"/>
      </w:tblGrid>
      <w:tr w:rsidR="008A37E4" w:rsidRPr="005D2C9C" w14:paraId="26086254" w14:textId="77777777" w:rsidTr="009C5553">
        <w:trPr>
          <w:trHeight w:val="2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FB17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lastRenderedPageBreak/>
              <w:t>Donor name</w:t>
            </w:r>
          </w:p>
        </w:tc>
        <w:tc>
          <w:tcPr>
            <w:tcW w:w="9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792C" w14:textId="77777777" w:rsidR="008A37E4" w:rsidRPr="005D2C9C" w:rsidRDefault="008A37E4" w:rsidP="009C5553">
            <w:pPr>
              <w:spacing w:line="360" w:lineRule="auto"/>
              <w:ind w:right="278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t>Donor sequence</w:t>
            </w:r>
          </w:p>
        </w:tc>
      </w:tr>
      <w:tr w:rsidR="008A37E4" w:rsidRPr="005D2C9C" w14:paraId="0CBCABD3" w14:textId="77777777" w:rsidTr="009C5553">
        <w:trPr>
          <w:trHeight w:val="5054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0616" w14:textId="77777777" w:rsidR="008A37E4" w:rsidRPr="005D2C9C" w:rsidRDefault="008A37E4" w:rsidP="009C5553">
            <w:pPr>
              <w:rPr>
                <w:rFonts w:ascii="Arial" w:hAnsi="Arial" w:cs="Arial"/>
              </w:rPr>
            </w:pPr>
            <w:r w:rsidRPr="005D2C9C">
              <w:rPr>
                <w:rFonts w:ascii="Arial" w:hAnsi="Arial" w:cs="Arial"/>
                <w:color w:val="000000"/>
                <w:sz w:val="16"/>
                <w:szCs w:val="16"/>
              </w:rPr>
              <w:t>GSH2 CMV-mRuby</w:t>
            </w:r>
          </w:p>
          <w:p w14:paraId="64433E1A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498F" w14:textId="77777777" w:rsidR="008A37E4" w:rsidRPr="005D2C9C" w:rsidRDefault="008A37E4" w:rsidP="009C5553">
            <w:pPr>
              <w:spacing w:line="360" w:lineRule="auto"/>
              <w:ind w:right="-100"/>
              <w:jc w:val="both"/>
              <w:rPr>
                <w:rFonts w:ascii="Arial" w:hAnsi="Arial" w:cs="Arial"/>
              </w:rPr>
            </w:pPr>
            <w:r w:rsidRPr="00AE1195">
              <w:rPr>
                <w:rFonts w:ascii="Arial" w:hAnsi="Arial" w:cs="Arial"/>
                <w:sz w:val="16"/>
                <w:szCs w:val="16"/>
              </w:rPr>
              <w:t>CATTACATCCAAGTTTAGACTCATTGAGCTCTAAATATTTGGGAAAACATATTTAAAGAAATTATATAGGTTTGATCCAAAATCTCTTTGGCACAACTTGAAATATGGGTAATCGTCATGTGAAATTTGTGAATAGGAGAACCCACTGTAGGATACTTAACATAAATCAGCCACATAATTTCTATCACTGATATCCAGGGAATTTCAATGACAAATCTAGTGATAAAAATTGATAAAACATTTTTGATAGTTTTGATACAAGTGAAAGTCATGGGATATCAGACTTAAAAGAAACCTCAG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GCGGCCGCCACCATGGTGCGGGGTTCTCATCATCATCATCATCATGGTATGGCTAGCATGACTGGTGGACAGCAAATGGGTCGGGATCTGTACGACGATGACGATAAGGATCCGATGGTGTCTAAGGGCGAAGAGCTGATCAAGGAAAATATGCGTATGAAGGTGGTCATGGAAGGTTCGGTCAACGGCCACCAATTCAAATGCACAGGTGAAGGAGAAGGCAATCCGTACATGGGAACTCAAACCATGAGGATCAAAGTCATCGAGGGAGGACCCCTGCCATTTGCCTTTGACATTCTTGCCACGTCGTTCATGTATGGCAGCCGTACTTTTATCAAGTACCCGAAAGGCATTCCTGATTTCTTTAAACAGTCCTTTCCTGAGGGTTTTACTTGGGAAAGAGTTACGAGATACGAAGATGGTGGAGTCGTCACCGTCATGCAGGACACCAGCCTTGAGGATGGCTGTCTCGTTTACCACGTCCAAGTCAGAGGGGTAAACTTTCCCTCCAATGGTCCCGTGATGCAGAAGAAGACCAAGGGTTGGGAGCCTAATACAGAGATGATGTATCCAGCAGATGGTGGTCTGAGGGGATACACTCATATGGCACTGAAAGTTGATGGTGGTGGCCATCTGTCTTGCTCTTTCGTAACAACTTACAGGTCAAAAAAGACCGTCGGGAACATCAAGATGCCCGGTATCCATGCCGTTGATCACCGCCTGGAAAGGTTAGAGGAAAGTGACAATGAAATGTTCGTAGTACAACGCGAACACGCAGTTGCCAAGTTCGCCGGGCTTGGTGGTGGGATGGACGAGCTGTACAAGTAAGAATTCTGCAGATATCCATCACACTGGCGGCCGCTCGAGCATGCATCTAGAGGGCCCTATTCTATAGTGTCACCTAAATGCTAGAGCTCGCTGATCAGCCTCGACTGTGCCTTCTAGTTGCCAGCCATCTGTTGTTTGCCCCTCCCCCGTGCCTTCCTTGACCCTGGAAGGTGCCACTCCCACTGTCCTTTCCTAATAAAATGAGGAAATTGCATCGCATTGTCTGAGTAGGTGTCATTCTATTCTGGGGGGTGGGGTGGGGCAGGACAGCAAGGGGGAGGATTGGGAAGACAATAGCAGGCATGCTGGGGATGCGGTGGGCTCTATGGTGCTATCAAGTCTGATGTCAGTAATTTTTGGAGGAGACTGAAGTGCAGTGAGACTATCCAAAGTCAGACATGGGGAAAAGCAGAGTCATCCCTCCTAGGCTGCCAAAATCCTCCCCATCCAAGCTCATCCTTGAAGCCCTCACTTAAGACAAAGTTCCTCCCATCCCTTCTGCCTGCTCTGGCATGGTCTGAACCATTTGCCTATTAATTGCCCTGCCTGGTTTCATTTGTTCTTTTTGCTGTATTTAAACTGTGGGAATTCTATTGTTAACCTTTTTCTTGCTCAACTGAACTGTGACA</w:t>
            </w:r>
          </w:p>
        </w:tc>
      </w:tr>
    </w:tbl>
    <w:p w14:paraId="5A393ECC" w14:textId="5C1B5E18" w:rsidR="008A37E4" w:rsidRDefault="008A37E4"/>
    <w:p w14:paraId="20F5B6D5" w14:textId="0D73C360" w:rsidR="008A37E4" w:rsidRDefault="008A37E4"/>
    <w:p w14:paraId="2D1B03FB" w14:textId="00748051" w:rsidR="008A37E4" w:rsidRDefault="008A37E4"/>
    <w:p w14:paraId="106B4585" w14:textId="7E56CB97" w:rsidR="008A37E4" w:rsidRDefault="008A37E4"/>
    <w:p w14:paraId="62CD681C" w14:textId="7D1FF354" w:rsidR="008A37E4" w:rsidRDefault="008A37E4"/>
    <w:p w14:paraId="4DC6D2B4" w14:textId="5F8E2086" w:rsidR="008A37E4" w:rsidRDefault="008A37E4"/>
    <w:p w14:paraId="6A82AC6A" w14:textId="321D4263" w:rsidR="008A37E4" w:rsidRDefault="008A37E4"/>
    <w:p w14:paraId="2788AEAD" w14:textId="41A1ED1A" w:rsidR="008A37E4" w:rsidRDefault="008A37E4"/>
    <w:p w14:paraId="7C11D881" w14:textId="53ABD9CD" w:rsidR="008A37E4" w:rsidRDefault="008A37E4"/>
    <w:p w14:paraId="02CF80F1" w14:textId="6D924D81" w:rsidR="008A37E4" w:rsidRDefault="008A37E4"/>
    <w:p w14:paraId="20B4314C" w14:textId="3BD3FC83" w:rsidR="008A37E4" w:rsidRDefault="008A37E4"/>
    <w:p w14:paraId="4E8B0781" w14:textId="46ABB881" w:rsidR="008A37E4" w:rsidRDefault="008A37E4"/>
    <w:p w14:paraId="44D20222" w14:textId="47A8A0F4" w:rsidR="008A37E4" w:rsidRDefault="008A37E4"/>
    <w:p w14:paraId="5F368E02" w14:textId="77777777" w:rsidR="008A37E4" w:rsidRDefault="008A37E4"/>
    <w:tbl>
      <w:tblPr>
        <w:tblpPr w:leftFromText="180" w:rightFromText="180" w:vertAnchor="text" w:horzAnchor="margin" w:tblpXSpec="center" w:tblpY="-75"/>
        <w:tblW w:w="118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0640"/>
      </w:tblGrid>
      <w:tr w:rsidR="008A37E4" w:rsidRPr="005D2C9C" w14:paraId="770CE5A4" w14:textId="77777777" w:rsidTr="008A37E4">
        <w:trPr>
          <w:trHeight w:val="56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6880" w14:textId="77777777" w:rsidR="008A37E4" w:rsidRPr="005D2C9C" w:rsidRDefault="008A37E4" w:rsidP="008A37E4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lastRenderedPageBreak/>
              <w:t>Donor name</w:t>
            </w:r>
          </w:p>
        </w:tc>
        <w:tc>
          <w:tcPr>
            <w:tcW w:w="10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E625" w14:textId="77777777" w:rsidR="008A37E4" w:rsidRPr="005D2C9C" w:rsidRDefault="008A37E4" w:rsidP="008A37E4">
            <w:pPr>
              <w:spacing w:line="360" w:lineRule="auto"/>
              <w:ind w:right="278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t>Donor sequence</w:t>
            </w:r>
          </w:p>
        </w:tc>
      </w:tr>
      <w:tr w:rsidR="008A37E4" w:rsidRPr="005D2C9C" w14:paraId="1E6FC753" w14:textId="77777777" w:rsidTr="008A37E4">
        <w:trPr>
          <w:trHeight w:val="3845"/>
        </w:trPr>
        <w:tc>
          <w:tcPr>
            <w:tcW w:w="1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BA5E" w14:textId="77777777" w:rsidR="008A37E4" w:rsidRPr="005D2C9C" w:rsidRDefault="008A37E4" w:rsidP="008A37E4">
            <w:pPr>
              <w:rPr>
                <w:rFonts w:ascii="Arial" w:hAnsi="Arial" w:cs="Arial"/>
              </w:rPr>
            </w:pPr>
            <w:r w:rsidRPr="005D2C9C">
              <w:rPr>
                <w:rFonts w:ascii="Arial" w:hAnsi="Arial" w:cs="Arial"/>
                <w:color w:val="000000"/>
                <w:sz w:val="16"/>
                <w:szCs w:val="16"/>
              </w:rPr>
              <w:t>GSH1 CMV-LAMB3-T2A-GFP</w:t>
            </w:r>
          </w:p>
          <w:p w14:paraId="6344704D" w14:textId="77777777" w:rsidR="008A37E4" w:rsidRPr="005D2C9C" w:rsidRDefault="008A37E4" w:rsidP="008A37E4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371A" w14:textId="77777777" w:rsidR="008A37E4" w:rsidRPr="005D2C9C" w:rsidRDefault="008A37E4" w:rsidP="008A37E4">
            <w:pPr>
              <w:spacing w:line="360" w:lineRule="auto"/>
              <w:ind w:right="-100"/>
              <w:jc w:val="both"/>
              <w:rPr>
                <w:rFonts w:ascii="Arial" w:hAnsi="Arial" w:cs="Arial"/>
              </w:rPr>
            </w:pPr>
            <w:r w:rsidRPr="00AE1195">
              <w:rPr>
                <w:rFonts w:ascii="Arial" w:hAnsi="Arial" w:cs="Arial"/>
                <w:sz w:val="16"/>
                <w:szCs w:val="16"/>
              </w:rPr>
              <w:t>CTGCATTTAAGTAGGATTCAATAATTTTAAAGTGCAGGGACAAAATTTCCTCATATGGCTCACTAGCTACATTGCAAATTTCTTGAAATCAGAACACAGAAGTGCAGTCCTGTGCTCGCAATGCAGACTTGCAGGGTGTAGAGGCATAAATGGCTCCAGAGCCAGGGACATGGGTCCAGAGGGGGGTAGTCTCCAGAAGACTCCTTTCGGGCCTATTACCATGCCTCAGAGGTCCAAGTGGGGCATGGTGAATATATTATCCTTTATATTATATTTCTTATATGTCTACAACTGCCAC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GCGGCCGCCACCATGAGACCATTCTTCCTCTTGTGTTTTGCCCTGCCTGGCCTCCTGCATGCCCAACAAGCCTGCTCCCGTGGGGCCTGCTATCCACCTGTTGGGGACCTGCTTGTTGGGAGGACCCGGTTTCTCCGAGCTTCATCTACCTGTGGACTGACCAAGCCTGAGACCTACTGCACCCAGTATGGCGAGTGGCAGATGAAATGCTGCAAGTGTGACTCCAGGCAGCCTCACAACTACTACAGTCACCGAGTAGAGAATGTGGCTTCATCCTCCGGCCCCATGCGCTGGTGGCAGTCCCAGAATGATGTGAACCCTGTCTCTCTGCAGCTGGACCTGGACAGGAGATTCCAGCTTCAAGAAGTCATGATGGAGTTCCAGGGGCCCATGCCTGCCGGCATGCTGATTGAGCGCTCCTCAGACTTCGGTAAGACCTGGCGAGTGTACCAGTACCTGGCTGCCGACTGCACCTCCACCTTCCCTCGGGTCCGCCAGGGTCGGCCTCAGAGCTGGCAGGATGTTCGGTGCCAGTCCCTGCCTCAGAGGCCTAATGCACGCCTAAATGGGGGGAAGGTCCAACTTAACCTTATGGATTTAGTGTCTGGGATTCCAGCAACTCAAAGTCAAAAAATTCAAGAGGTGGGGGAGATCACAAACTTGAGAGTCAATTTCACCAGGCTGGCCCCTGTGCCCCAAAGGGGCTACCACCCTCCCAGCGCCTACTATGCTGTGTCCCAGCTCCGTCTGCAGGGGAGCTGCTTCTGTCACGGCCATGCTGATCGCTGCGCACCCAAGCCTGGGGCCTCTGCAGGCCCCTCCACCGCTGTGCAGGTCCACGATGTCTGTGTCTGCCAGCACAACACTGCCGGCCCAAATTGTGAGCGCTGTGCACCCTTCTACAACAACCGGCCCTGGAGACCGGCGGAGGGCCAGGACGCCCATGAATGCCAAAGGTGCGACTGCAATGGGCACTCAGAGACATGTCACTTTGACCCCGCTGTGTTTGCCGCCAGCCAGGGGGCATATGGAGGTGTGTGTGACAATTGCCGGGACCACACCGAAGGCAAGAACTGTGAGCGGTGTCAGCTGCACTATTTCCGGAACCGGCGCCCGGGAGCTTCCATTCAGGAGACCTGCATCTCCTGCGAGTGTGATCCGGATGGGGCAGTGCCAGGGGCTCCCTGTGACCCAGTGACCGGGCAGTGTGTGTGCAAGGAGCATGTGCAGGGAGAGCGCTGTGACCTATGCAAGCCGGGCTTCACTGGACTCACCTACGCCAACCCGCAGGGCTGCCACCGCTGTGACTGCAACATCCTGGGGTCCCGGAGGGACATGCCGTGTGACGAGGAGAGTGGGCGCTGCCTTTGTCTGCCCAACGTGGTGGGTCCCAAATGTGACCAGTGTGCTCCCTACCACTGGAAGCTGGCCAGTGGCCAGGGCTGTGAACCGTGTGCCTGCGACCCGCACAACTCCCTCAGCCCACAGTGCAACCAGTTCACAGGGCAGTGCCCCTGTCGGGAAGGCTTTGGTGGCCTGATGTGCAGCGCTGCAGCCATCCGCCAGTGTCCAGACCGGACCTATGGAGACGTGGCCACAGGATGCCGAGCCTGTGACTGTGATTTCCGGGGAACAGAGGGCCCGGGCTGCGACAAGGCATCAGGCCGCTGCCTCTGCCGCCCTGGCTTGACCGGGCCCCGCTGTGACCAGTGCCAGCGAGGCTACTGCAATCGCTACCCGGTGTGCGTGGCCTGCCACCCTTGCTTCCAGACCTATGATGCGGACCTCCGGGAGCAGGCCCTGCGCTTTGGTAGACTCCGCAATGCCACCGCCAGCCTGTGGTCAGGGCCTGGGCTGGAGGACCGTGGCCTGGCCTCCCGGATCCTAGATGCAAAGAGTAAGATTGAGCAGATCCGAGCAGTTCTCAGCAGCCCCGCAGTCACAGAGCAGGAGGTGGCTCAGGTGGCCAGTGCCATCCTCTCCCTCAGGCGAACTCTCCAGGGCCTGCAGCTGGATCTGCCCCTGGAGGAGGAGACGTTGTCCCTTCCGAGAGACCTGGAGAGTCTTGACAGAAGCTTCAATGGTCTCCTTACTATGTATCAGAGGAAGAGGGAGCAGTTTGAAAAAATAAGCAGTGCTGATCCTTCAGGAGCCTTCCGGATGCTGAGCACAGCCTACGAGCAGTCAGCCCAGGCTGCTCAGCAGGTCTCCGACAGCTCGCGCCTTTTGGACCAGCTCAGGGACAGCCGGAGAGAGGCAGAGAGGCTGGTGCGGCAGGCGGGAGGAGGAGGAGGCACCGGCAGCCCCAAGCTTGTGGCCCTGAGGCTGGAGATGTCTTCGTTGCCTGACCTGACACCCACCTTCAACAAGCTCTGTGGCAACTCCAGGCAGATGGCTTGCACCCCAATATCATGCCCTGGTGAGCTATGTCCCCAAGACAATGGCACAGCCTGTGGCTCCCGCTGCAGGGGTGTCCTTCCCAGGGCCGGTGGGGCCTTCTTGATGGCGGGGCAGGTGGCTGAGCAGCTGCGGGGCTTCAATGCCCAGCTCCAGCGGACCAGGCAGATGATTAGGGCAGCCGAGGAATCTGCCTCACAGATTCAATCCAGTGCCCAGCGCTTGGAGACCCAGGTGAGCGCCAGCCGCTCCCAGATGGAGGAAGATGTCAGACGCACACGGCTCCTAATCCAGCAGGTCCGGGACTTCCTAACAGACCCCGACACTGATGCAGCCACTATCCAGGAGGTCAGCGAGGCCGTGCTGGCCCTGTGGCTGCCCACAGACTCAGCTACTGTTCTGCAGAAGATGAATGAGATCCAGGCCATTGCAGCCAGGCTCCCCAACGTGGACTTGGTGCTGTCCCAGACCAAGCAGGACATTGCGCGTGCCCGCCGGTTGCAGGCTGAGGCTGAGGAAGCCAGGAGCCGAGCCCATGCAGTGGAGGGCCAGGTGGAAGATGTGGTTGGGAACCTGCGGCAGGGGACAGTGGCACTGCAGGAAGCTCAGGACACCATGCAAGGCACCAGCCGCTCCCTTCGGCTTAT</w:t>
            </w:r>
            <w:r w:rsidRPr="00AE1195">
              <w:rPr>
                <w:rFonts w:ascii="Arial" w:hAnsi="Arial" w:cs="Arial"/>
                <w:sz w:val="16"/>
                <w:szCs w:val="16"/>
              </w:rPr>
              <w:lastRenderedPageBreak/>
              <w:t>CCAGGACAGGGTTGCTGAGGTTCAGCAGGTACTGCGGCCAGCAGAAAAGCTGGTGACAAGCATGACCAAGCAGCTGGGTGACTTCTGGACACGGATGGAGGAGCTCCGCCACCAAGCCCGGCAGCAGGGGGCAGAGGCAGTCCAGGCCCAGCAGCTTGCGGAAGGTGCCAGCGAGCAGGCATTGAGTGCCCAAGAGGGATTTGAGAGAATAAAACAAAAGTATGCTGAGTTGAAGGACCGGTTGGGTCAGAGTTCCATGCTGGGTGAGCAGGGTGCCCGGATCCAGAGTGTGAAGACAGAGGCAGAGGAGCTGTTTGGGGAGACCATGGAGATGATGGACAGGATGAAAGACATGGAGTTGGAGCTGCTGCGGGGCAGCCAGGCCATCATGCTGCGCTCGGCGGACCTGACAGGACTGGAGAAGCGTGTGGAGCAGATCCGTGACCACATCAATGGGCGCGTGCTCTACTATGCCACCTGCAAGGAGGGCAGAGGAAGTCTTCTAACATGCGGTGACGTGGAGGAGAATCCCGGCCCT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ACTAGTCTAGCAATCAACCTCTGGATTACAAAATTTGTGAAAGATTGACTGGTATTCTTAACTATGTTGCTCCTTTTACGCTATGTGGATACGCTGCTTTAATGCCTTTGTATCATGCTATTGCTTCCCGTATGGCTTTCATTTTCTCCTCCTTGTATAAATCCTGGTTAGTTCTTGCCACGGCGGAACTCATCGCCGCCTGCCTTGCCCGCTGCTGGACAGGGGCTCGGCTGTTGGGCACTGACAATTCCGTGGTGTTTATTTGTGAAATTTGTGATGCTATTGCTTTATTTGTAACCATTCTAGCTTTATTTGTGAAATTTGTGATGCTATTGCTTTATTTGTAACCATTATAAGCTGCAATAAACAAGTTAACAACAACAATTGCATTCATTTTATGTTTCAGGTTCAGGGGGAGATGTGGGAGGTTTTTTAAAGCCATGGCACTAGGACTAAAGGTTGGCCAAAGTACAAGATATTTGTCTTATCTGATGACAACTCTGTGTCCTGGACTCTCTTCCAGAATAAGACCTTTCCTGCAGCACTGCTTGAACTCCTCTTAGCAAGAGGGAAACATGTGAAATGCTACCAAAATAGAATAGAAGTAAATTCTTATTATATTCCTTTGTTCACTCATATCCTGAAGTGCATCAAATCAGGTTTTCTCACCTGTATAATGCTGTATTTTACTTGAGTTGGAATAATTTTGCTTAGAAATAAATAAGTAAAACAGCACCTG</w:t>
            </w:r>
          </w:p>
        </w:tc>
      </w:tr>
    </w:tbl>
    <w:p w14:paraId="4CAAE224" w14:textId="044E055D" w:rsidR="008A37E4" w:rsidRDefault="008A37E4"/>
    <w:p w14:paraId="40307469" w14:textId="1DEEBFC1" w:rsidR="008A37E4" w:rsidRDefault="008A37E4"/>
    <w:p w14:paraId="6B3F2042" w14:textId="6FC57950" w:rsidR="008A37E4" w:rsidRDefault="008A37E4"/>
    <w:p w14:paraId="05CBDD4A" w14:textId="78F510A8" w:rsidR="008A37E4" w:rsidRDefault="008A37E4"/>
    <w:p w14:paraId="6C8D06BF" w14:textId="7948C831" w:rsidR="008A37E4" w:rsidRDefault="008A37E4"/>
    <w:p w14:paraId="7834F4E9" w14:textId="22A48B41" w:rsidR="008A37E4" w:rsidRDefault="008A37E4"/>
    <w:p w14:paraId="1D7EF2CA" w14:textId="2A34EF60" w:rsidR="008A37E4" w:rsidRDefault="008A37E4"/>
    <w:p w14:paraId="4BCFEDFF" w14:textId="02EA2B5A" w:rsidR="008A37E4" w:rsidRDefault="008A37E4"/>
    <w:p w14:paraId="6C8DDBC2" w14:textId="193486EF" w:rsidR="008A37E4" w:rsidRDefault="008A37E4"/>
    <w:p w14:paraId="0F294722" w14:textId="3D9AA1B1" w:rsidR="008A37E4" w:rsidRDefault="008A37E4"/>
    <w:p w14:paraId="7039E1EF" w14:textId="779D7778" w:rsidR="008A37E4" w:rsidRDefault="008A37E4"/>
    <w:p w14:paraId="6EFD3B4A" w14:textId="03D87A1A" w:rsidR="008A37E4" w:rsidRDefault="008A37E4"/>
    <w:p w14:paraId="22D0E06F" w14:textId="423EC383" w:rsidR="008A37E4" w:rsidRDefault="008A37E4"/>
    <w:p w14:paraId="7CDF5379" w14:textId="1E9255D3" w:rsidR="008A37E4" w:rsidRDefault="008A37E4"/>
    <w:p w14:paraId="6EF345B5" w14:textId="05C62A97" w:rsidR="008A37E4" w:rsidRDefault="008A37E4"/>
    <w:p w14:paraId="1E5CA3D2" w14:textId="63057545" w:rsidR="008A37E4" w:rsidRDefault="008A37E4"/>
    <w:p w14:paraId="6370CAEE" w14:textId="7925F7C1" w:rsidR="008A37E4" w:rsidRDefault="008A37E4"/>
    <w:p w14:paraId="409EAB83" w14:textId="222698EF" w:rsidR="008A37E4" w:rsidRDefault="008A37E4"/>
    <w:p w14:paraId="3DC5C238" w14:textId="66B8BD6D" w:rsidR="008A37E4" w:rsidRDefault="008A37E4"/>
    <w:p w14:paraId="5847EBB1" w14:textId="5A29D11F" w:rsidR="008A37E4" w:rsidRDefault="008A37E4"/>
    <w:p w14:paraId="1FE0253F" w14:textId="75019E47" w:rsidR="008A37E4" w:rsidRDefault="008A37E4"/>
    <w:p w14:paraId="5A220A12" w14:textId="66E92D2D" w:rsidR="008A37E4" w:rsidRDefault="008A37E4"/>
    <w:p w14:paraId="1624E841" w14:textId="20EEBCFD" w:rsidR="008A37E4" w:rsidRDefault="008A37E4"/>
    <w:tbl>
      <w:tblPr>
        <w:tblpPr w:leftFromText="180" w:rightFromText="180" w:vertAnchor="text" w:horzAnchor="margin" w:tblpXSpec="center" w:tblpY="59"/>
        <w:tblW w:w="118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0640"/>
      </w:tblGrid>
      <w:tr w:rsidR="008A37E4" w:rsidRPr="005D2C9C" w14:paraId="3EBD81AB" w14:textId="77777777" w:rsidTr="009C5553">
        <w:trPr>
          <w:trHeight w:val="56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5D3F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lastRenderedPageBreak/>
              <w:t>Donor name</w:t>
            </w:r>
          </w:p>
        </w:tc>
        <w:tc>
          <w:tcPr>
            <w:tcW w:w="10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1B98" w14:textId="77777777" w:rsidR="008A37E4" w:rsidRPr="005D2C9C" w:rsidRDefault="008A37E4" w:rsidP="009C5553">
            <w:pPr>
              <w:spacing w:line="360" w:lineRule="auto"/>
              <w:ind w:right="278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D2C9C">
              <w:rPr>
                <w:rFonts w:ascii="Arial" w:hAnsi="Arial" w:cs="Arial"/>
                <w:b/>
                <w:sz w:val="16"/>
                <w:szCs w:val="16"/>
              </w:rPr>
              <w:t>Donor sequence</w:t>
            </w:r>
          </w:p>
        </w:tc>
      </w:tr>
      <w:tr w:rsidR="008A37E4" w:rsidRPr="005D2C9C" w14:paraId="181887A9" w14:textId="77777777" w:rsidTr="009C5553">
        <w:trPr>
          <w:trHeight w:val="25"/>
        </w:trPr>
        <w:tc>
          <w:tcPr>
            <w:tcW w:w="1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42BC" w14:textId="77777777" w:rsidR="008A37E4" w:rsidRPr="005D2C9C" w:rsidRDefault="008A37E4" w:rsidP="009C5553">
            <w:pPr>
              <w:rPr>
                <w:rFonts w:ascii="Arial" w:hAnsi="Arial" w:cs="Arial"/>
              </w:rPr>
            </w:pPr>
            <w:r w:rsidRPr="005D2C9C">
              <w:rPr>
                <w:rFonts w:ascii="Arial" w:hAnsi="Arial" w:cs="Arial"/>
                <w:color w:val="000000"/>
                <w:sz w:val="16"/>
                <w:szCs w:val="16"/>
              </w:rPr>
              <w:t>GSH2 CMV-LAMB3-T2A-GFP</w:t>
            </w:r>
          </w:p>
          <w:p w14:paraId="1520CFF6" w14:textId="77777777" w:rsidR="008A37E4" w:rsidRPr="005D2C9C" w:rsidRDefault="008A37E4" w:rsidP="009C555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C38C" w14:textId="77777777" w:rsidR="008A37E4" w:rsidRPr="005D2C9C" w:rsidRDefault="008A37E4" w:rsidP="009C5553">
            <w:pPr>
              <w:spacing w:line="360" w:lineRule="auto"/>
              <w:ind w:right="-100"/>
              <w:jc w:val="both"/>
              <w:rPr>
                <w:rFonts w:ascii="Arial" w:hAnsi="Arial" w:cs="Arial"/>
              </w:rPr>
            </w:pPr>
            <w:r w:rsidRPr="00AE1195">
              <w:rPr>
                <w:rFonts w:ascii="Arial" w:hAnsi="Arial" w:cs="Arial"/>
                <w:sz w:val="16"/>
                <w:szCs w:val="16"/>
              </w:rPr>
              <w:t>CATTACATCCAAGTTTAGACTCATTGAGCTCTAAATATTTGGGAAAACATATTTAAAGAAATTATATAGGTTTGATCCAAAATCTCTTTGGCACAACTTGAAATATGGGTAATCGTCATGTGAAATTTGTGAATAGGAGAACCCACTGTAGGATACTTAACATAAATCAGCCACATAATTTCTATCACTGATATCCAGGGAATTTCAATGACAAATCTAGTGATAAAAATTGATAAAACATTTTTGATAGTTTTGATACAAGTGAAAGTCATGGGATATCAGACTTAAAAGAAACCTCAG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GCGGCCGCCACCATGAGACCATTCTTCCTCTTGTGTTTTGCCCTGCCTGGCCTCCTGCATGCCCAACAAGCCTGCTCCCGTGGGGCCTGCTATCCACCTGTTGGGGACCTGCTTGTTGGGAGGACCCGGTTTCTCCGAGCTTCATCTACCTGTGGACTGACCAAGCCTGAGACCTACTGCACCCAGTATGGCGAGTGGCAGATGAAATGCTGCAAGTGTGACTCCAGGCAGCCTCACAACTACTACAGTCACCGAGTAGAGAATGTGGCTTCATCCTCCGGCCCCATGCGCTGGTGGCAGTCCCAGAATGATGTGAACCCTGTCTCTCTGCAGCTGGACCTGGACAGGAGATTCCAGCTTCAAGAAGTCATGATGGAGTTCCAGGGGCCCATGCCTGCCGGCATGCTGATTGAGCGCTCCTCAGACTTCGGTAAGACCTGGCGAGTGTACCAGTACCTGGCTGCCGACTGCACCTCCACCTTCCCTCGGGTCCGCCAGGGTCGGCCTCAGAGCTGGCAGGATGTTCGGTGCCAGTCCCTGCCTCAGAGGCCTAATGCACGCCTAAATGGGGGGAAGGTCCAACTTAACCTTATGGATTTAGTGTCTGGGATTCCAGCAACTCAAAGTCAAAAAATTCAAGAGGTGGGGGAGATCACAAACTTGAGAGTCAATTTCACCAGGCTGGCCCCTGTGCCCCAAAGGGGCTACCACCCTCCCAGCGCCTACTATGCTGTGTCCCAGCTCCGTCTGCAGGGGAGCTGCTTCTGTCACGGCCATGCTGATCGCTGCGCACCCAAGCCTGGGGCCTCTGCAGGCCCCTCCACCGCTGTGCAGGTCCACGATGTCTGTGTCTGCCAGCACAACACTGCCGGCCCAAATTGTGAGCGCTGTGCACCCTTCTACAACAACCGGCCCTGGAGACCGGCGGAGGGCCAGGACGCCCATGAATGCCAAAGGTGCGACTGCAATGGGCACTCAGAGACATGTCACTTTGACCCCGCTGTGTTTGCCGCCAGCCAGGGGGCATATGGAGGTGTGTGTGACAATTGCCGGGACCACACCGAAGGCAAGAACTGTGAGCGGTGTCAGCTGCACTATTTCCGGAACCGGCGCCCGGGAGCTTCCATTCAGGAGACCTGCATCTCCTGCGAGTGTGATCCGGATGGGGCAGTGCCAGGGGCTCCCTGTGACCCAGTGACCGGGCAGTGTGTGTGCAAGGAGCATGTGCAGGGAGAGCGCTGTGACCTATGCAAGCCGGGCTTCACTGGACTCACCTACGCCAACCCGCAGGGCTGCCACCGCTGTGACTGCAACATCCTGGGGTCCCGGAGGGACATGCCGTGTGACGAGGAGAGTGGGCGCTGCCTTTGTCTGCCCAACGTGGTGGGTCCCAAATGTGACCAGTGTGCTCCCTACCACTGGAAGCTGGCCAGTGGCCAGGGCTGTGAACCGTGTGCCTGCGACCCGCACAACTCCCTCAGCCCACAGTGCAACCAGTTCACAGGGCAGTGCCCCTGTCGGGAAGGCTTTGGTGGCCTGATGTGCAGCGCTGCAGCCATCCGCCAGTGTCCAGACCGGACCTATGGAGACGTGGCCACAGGATGCCGAGCCTGTGACTGTGATTTCCGGGGAACAGAGGGCCCGGGCTGCGACAAGGCATCAGGCCGCTGCCTCTGCCGCCCTGGCTTGACCGGGCCCCGCTGTGACCAGTGCCAGCGAGGCTACTGCAATCGCTACCCGGTGTGCGTGGCCTGCCACCCTTGCTTCCAGACCTATGATGCGGACCTCCGGGAGCAGGCCCTGCGCTTTGGTAGACTCCGCAATGCCACCGCCAGCCTGTGGTCAGGGCCTGGGCTGGAGGACCGTGGCCTGGCCTCCCGGATCCTAGATGCAAAGAGTAAGATTGAGCAGATCCGAGCAGTTCTCAGCAGCCCCGCAGTCACAGAGCAGGAGGTGGCTCAGGTGGCCAGTGCCATCCTCTCCCTCAGGCGAACTCTCCAGGGCCTGCAGCTGGATCTGCCCCTGGAGGAGGAGACGTTGTCCCTTCCGAGAGACCTGGAGAGTCTTGACAGAAGCTTCAATGGTCTCCTTACTATGTATCAGAGGAAGAGGGAGCAGTTTGAAAAAATAAGCAGTGCTGATCCTTCAGGAGCCTTCCGGATGCTGAGCACAGCCTACGAGCAGTCAGCCCAGGCTGCTCAGCAGGTCTCCGACAGCTCGCGCCTTTTGGACCAGCTCAGGGACAGCCGGAGAGAGGCAGAGAGGCTGGTGCGGCAGGCGGGAGGAGGAGGAGGCACCGGCAGCCCCAAGCTTGTGGCCCTGAGGCTGGAGATGTCTTCGTTGCCTGACCTGACACCCACCTTCAACAAGCTCTGTGGCAACTCCAGGCAGATGGCTTGCACCCCAATATCATGCCCTGGTGAGCTATGTCCCCAAGACAATGGCACAGCCTGTGGCTCCCGCTGCAGGGGTGTCCTTCCCAGGGCCGGTGGGGCCTTCTTGATGGCGGGGCAGGTGGCTGAGCAGCTGCGGGGCTTCAATGCCCAGCTCCAGCGGACCAGGCAGATGATTAGGGCAGCCGAGGAATCTGCCTCACAGATTCAATCCAGTGCCCAGCGCTTGGAGACCCAGGTGAGCGCCAGCCGCTCCCAGATGGAGGAAGATGTCAGACGCACACGGCTCCTAATCCAGCAGGTCCGGGACTTCCTAACAGACCCCGACACTGATGCAGCCACTATCCAGGAGGTCAGCGAGGCCGTGCTGGCCCTGTGGCTGCCCACAGACTCAGCTACTGTTCTGCAGAAGATGAATGAGATCCAGGCCATTGCAGCCAGGCTCCCCAACGTGGACTTGGTGCTGTCCCAGACCAAGCAGGACATTGCGCGTGCCCGCCGGTTGCAGGCTGAGGCTGAGGAAGCCAGGAGCCGAGCCCATGCAGTGGAGGGCCAGGTGGAAGATGTGGTTGGGAACCTGCGGCAGGGGACAGTGGCACTGCAGGAAGCTCAGGACACCATGCAAGGCACCAGCCGCTCCCTTCGGCTTATCCAGGACAG</w:t>
            </w:r>
            <w:r w:rsidRPr="00AE1195">
              <w:rPr>
                <w:rFonts w:ascii="Arial" w:hAnsi="Arial" w:cs="Arial"/>
                <w:sz w:val="16"/>
                <w:szCs w:val="16"/>
              </w:rPr>
              <w:lastRenderedPageBreak/>
              <w:t>GGTTGCTGAGGTTCAGCAGGTACTGCGGCCAGCAGAAAAGCTGGTGACAAGCATGACCAAGCAGCTGGGTGACTTCTGGACACGGATGGAGGAGCTCCGCCACCAAGCCCGGCAGCAGGGGGCAGAGGCAGTCCAGGCCCAGCAGCTTGCGGAAGGTGCCAGCGAGCAGGCATTGAGTGCCCAAGAGGGATTTGAGAGAATAAAACAAAAGTATGCTGAGTTGAAGGACCGGTTGGGTCAGAGTTCCATGCTGGGTGAGCAGGGTGCCCGGATCCAGAGTGTGAAGACAGAGGCAGAGGAGCTGTTTGGGGAGACCATGGAGATGATGGACAGGATGAAAGACATGGAGTTGGAGCTGCTGCGGGGCAGCCAGGCCATCATGCTGCGCTCGGCGGACCTGACAGGACTGGAGAAGCGTGTGGAGCAGATCCGTGACCACATCAATGGGCGCGTGCTCTACTATGCCACCTGCAAGGAGGGCAGAGGAAGTCTTCTAACATGCGGTGACGTGGAGGAGAATCCCGGCCCT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ACTAGTCTAGCAATCAACCTCTGGATTACAAAATTTGTGAAAGATTGACTGGTATTCTTAACTATGTTGCTCCTTTTACGCTATGTGGATACGCTGCTTTAATGCCTTTGTATCATGCTATTGCTTCCCGTATGGCTTTCATTTTCTCCTCCTTGTATAAATCCTGGTTAGTTCTTGCCACGGCGGAACTCATCGCCGCCTGCCTTGCCCGCTGCTGGACAGGGGCTCGGCTGTTGGGCACTGACAATTCCGTGGTGTTTATTTGTGAAATTTGTGATGCTATTGCTTTATTTGTAACCATTCTAGCTTTATTTGTGAAATTTGTGATGCTATTGCTTTATTTGTAACCATTATAAGCTGCAATAAACAAGTTAACAACAACAATTGCATTCATTTTATGTTTCAGGTTCAGGGGGAGATGTGGGAGGTTTTTTAAAGCTGCTATCAAGTCTGATGTCAGTAATTTTTGGAGGAGACTGAAGTGCAGTGAGACTATCCAAAGTCAGACATGGGGAAAAGCAGAGTCATCCCTCCTAGGCTGCCAAAATCCTCCCCATCCAAGCTCATCCTTGAAGCCCTCACTTAAGACAAAGTTCCTCCCATCCCTTCTGCCTGCTCTGGCATGGTCTGAACCATTTGCCTATTAATTGCCCTGCCTGGTTTCATTTGTTCTTTTTGCTGTATTTAAACTGTGGGAATTCTATTGTTAACCTTTTTCTTGCTCAACTGAACTGTGACA</w:t>
            </w:r>
          </w:p>
        </w:tc>
      </w:tr>
    </w:tbl>
    <w:p w14:paraId="01D4F24E" w14:textId="77777777" w:rsidR="008A37E4" w:rsidRDefault="008A37E4"/>
    <w:sectPr w:rsidR="008A37E4" w:rsidSect="001F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E4"/>
    <w:rsid w:val="001F58E5"/>
    <w:rsid w:val="002F02C6"/>
    <w:rsid w:val="00754736"/>
    <w:rsid w:val="008A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FFC65"/>
  <w15:chartTrackingRefBased/>
  <w15:docId w15:val="{0E48C472-2465-964C-9F7D-C3E3E9CCD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7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52</Words>
  <Characters>14547</Characters>
  <Application>Microsoft Office Word</Application>
  <DocSecurity>0</DocSecurity>
  <Lines>121</Lines>
  <Paragraphs>34</Paragraphs>
  <ScaleCrop>false</ScaleCrop>
  <Company/>
  <LinksUpToDate>false</LinksUpToDate>
  <CharactersWithSpaces>1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znauryan</dc:creator>
  <cp:keywords/>
  <dc:description/>
  <cp:lastModifiedBy>Erik Aznauryan</cp:lastModifiedBy>
  <cp:revision>1</cp:revision>
  <dcterms:created xsi:type="dcterms:W3CDTF">2021-01-08T08:41:00Z</dcterms:created>
  <dcterms:modified xsi:type="dcterms:W3CDTF">2021-01-08T08:43:00Z</dcterms:modified>
</cp:coreProperties>
</file>